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5F0" w:rsidRPr="00B615F0" w:rsidRDefault="00B615F0" w:rsidP="00B615F0">
      <w:pPr>
        <w:jc w:val="both"/>
        <w:rPr>
          <w:rFonts w:ascii="Arial" w:hAnsi="Arial" w:cs="Arial"/>
          <w:sz w:val="20"/>
          <w:szCs w:val="20"/>
        </w:rPr>
      </w:pPr>
      <w:r w:rsidRPr="004B1EFE">
        <w:rPr>
          <w:rFonts w:ascii="Arial" w:hAnsi="Arial" w:cs="Arial"/>
          <w:b/>
          <w:sz w:val="20"/>
          <w:szCs w:val="20"/>
        </w:rPr>
        <w:t>S</w:t>
      </w:r>
      <w:ins w:id="0" w:author="Dr. Filip Simunovic" w:date="2020-08-13T14:19:00Z">
        <w:r w:rsidR="002D6371">
          <w:rPr>
            <w:rFonts w:ascii="Arial" w:hAnsi="Arial" w:cs="Arial"/>
            <w:b/>
            <w:sz w:val="20"/>
            <w:szCs w:val="20"/>
          </w:rPr>
          <w:t>5 Table</w:t>
        </w:r>
      </w:ins>
      <w:del w:id="1" w:author="Dr. Filip Simunovic" w:date="2020-08-13T14:19:00Z">
        <w:r w:rsidRPr="004B1EFE" w:rsidDel="002D6371">
          <w:rPr>
            <w:rFonts w:ascii="Arial" w:hAnsi="Arial" w:cs="Arial"/>
            <w:b/>
            <w:sz w:val="20"/>
            <w:szCs w:val="20"/>
          </w:rPr>
          <w:delText xml:space="preserve">upplementary table </w:delText>
        </w:r>
        <w:r w:rsidR="005E2200" w:rsidDel="002D6371">
          <w:rPr>
            <w:rFonts w:ascii="Arial" w:hAnsi="Arial" w:cs="Arial"/>
            <w:b/>
            <w:sz w:val="20"/>
            <w:szCs w:val="20"/>
          </w:rPr>
          <w:delText>5</w:delText>
        </w:r>
      </w:del>
      <w:bookmarkStart w:id="2" w:name="_GoBack"/>
      <w:bookmarkEnd w:id="2"/>
      <w:r w:rsidRPr="004B1EFE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DE0926">
        <w:rPr>
          <w:rFonts w:ascii="Arial" w:hAnsi="Arial" w:cs="Arial"/>
          <w:sz w:val="20"/>
          <w:szCs w:val="20"/>
        </w:rPr>
        <w:t>Ordinary least squares analysis</w:t>
      </w:r>
      <w:r w:rsidR="00DE0926" w:rsidRPr="00726D2F">
        <w:rPr>
          <w:rFonts w:ascii="Arial" w:hAnsi="Arial" w:cs="Arial"/>
          <w:sz w:val="20"/>
          <w:szCs w:val="20"/>
        </w:rPr>
        <w:t xml:space="preserve"> </w:t>
      </w:r>
      <w:r w:rsidR="00DE0926">
        <w:rPr>
          <w:rFonts w:ascii="Arial" w:hAnsi="Arial" w:cs="Arial"/>
          <w:sz w:val="20"/>
          <w:szCs w:val="20"/>
        </w:rPr>
        <w:t>on 36 patients (</w:t>
      </w:r>
      <w:ins w:id="3" w:author="Dr. Filip Simunovic" w:date="2020-08-13T11:26:00Z">
        <w:r w:rsidR="002124D2">
          <w:rPr>
            <w:rFonts w:ascii="Arial" w:hAnsi="Arial" w:cs="Arial"/>
            <w:sz w:val="20"/>
            <w:szCs w:val="20"/>
          </w:rPr>
          <w:t xml:space="preserve">second group = </w:t>
        </w:r>
      </w:ins>
      <w:r w:rsidR="00DE0926">
        <w:rPr>
          <w:rFonts w:ascii="Arial" w:hAnsi="Arial" w:cs="Arial"/>
          <w:sz w:val="20"/>
          <w:szCs w:val="20"/>
        </w:rPr>
        <w:t xml:space="preserve">latest available follow up) </w:t>
      </w:r>
      <w:r>
        <w:rPr>
          <w:rFonts w:ascii="Arial" w:hAnsi="Arial" w:cs="Arial"/>
          <w:sz w:val="20"/>
          <w:szCs w:val="20"/>
        </w:rPr>
        <w:t xml:space="preserve"> showing the correlation of the resection weight (dependent variable y) with the volume estimation using the interpolation method (x</w:t>
      </w:r>
      <w:r w:rsidRPr="004B1EFE"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>), body-mass-index (x</w:t>
      </w:r>
      <w:r w:rsidRPr="004B1EFE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>), and an interaction term (x</w:t>
      </w:r>
      <w:r w:rsidRPr="004B1EFE"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 xml:space="preserve"> * x</w:t>
      </w:r>
      <w:r w:rsidRPr="004B1EFE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). 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296"/>
        <w:gridCol w:w="1440"/>
        <w:gridCol w:w="1440"/>
      </w:tblGrid>
      <w:tr w:rsidR="00B615F0" w:rsidRPr="00BD369F" w:rsidTr="00B615F0"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Interpolation meth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64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38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0.06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0.06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0.201)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27.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24.48***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4.3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7.359)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00300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0.00591)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215.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-413.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-324.5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55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10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(206.9)</w:t>
            </w: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5F0" w:rsidRPr="00BD369F" w:rsidTr="00B615F0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615F0" w:rsidRPr="00BD369F" w:rsidTr="00B615F0">
        <w:tblPrEx>
          <w:tblBorders>
            <w:bottom w:val="single" w:sz="6" w:space="0" w:color="auto"/>
          </w:tblBorders>
        </w:tblPrEx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C435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15F0" w:rsidRPr="00BD369F" w:rsidRDefault="00B615F0" w:rsidP="00B61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D369F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</w:tr>
    </w:tbl>
    <w:p w:rsidR="00B615F0" w:rsidRDefault="00B615F0" w:rsidP="00B615F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 w:rsidRPr="004B1EFE">
        <w:rPr>
          <w:rFonts w:ascii="Arial" w:hAnsi="Arial" w:cs="Arial"/>
          <w:i/>
          <w:sz w:val="18"/>
          <w:szCs w:val="20"/>
        </w:rPr>
        <w:t xml:space="preserve">Standard errors in parentheses; BMI = body-mass-index; </w:t>
      </w:r>
    </w:p>
    <w:p w:rsidR="00B615F0" w:rsidRPr="004B1EFE" w:rsidRDefault="00B615F0" w:rsidP="00B615F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>
        <w:rPr>
          <w:rFonts w:ascii="Arial" w:hAnsi="Arial" w:cs="Arial"/>
          <w:i/>
          <w:sz w:val="18"/>
          <w:szCs w:val="20"/>
        </w:rPr>
        <w:t xml:space="preserve">PCA = principal component analysis; </w:t>
      </w:r>
      <w:r w:rsidRPr="004B1EFE">
        <w:rPr>
          <w:rFonts w:ascii="Arial" w:hAnsi="Arial" w:cs="Arial"/>
          <w:i/>
          <w:sz w:val="18"/>
          <w:szCs w:val="20"/>
        </w:rPr>
        <w:t>*** p&lt;0.01</w:t>
      </w:r>
    </w:p>
    <w:p w:rsidR="001679E3" w:rsidRDefault="001679E3"/>
    <w:sectPr w:rsidR="001679E3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5F0"/>
    <w:rsid w:val="001679E3"/>
    <w:rsid w:val="002124D2"/>
    <w:rsid w:val="002D6371"/>
    <w:rsid w:val="005E2200"/>
    <w:rsid w:val="00812768"/>
    <w:rsid w:val="00B615F0"/>
    <w:rsid w:val="00BD369F"/>
    <w:rsid w:val="00DE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5F0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5F0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ilip Simunovic</dc:creator>
  <cp:lastModifiedBy>Dr. Filip Simunovic</cp:lastModifiedBy>
  <cp:revision>6</cp:revision>
  <dcterms:created xsi:type="dcterms:W3CDTF">2020-03-24T07:49:00Z</dcterms:created>
  <dcterms:modified xsi:type="dcterms:W3CDTF">2020-08-13T12:19:00Z</dcterms:modified>
</cp:coreProperties>
</file>